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07C" w:rsidRDefault="00F2007C" w:rsidP="00F2007C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proofErr w:type="gramStart"/>
      <w:r>
        <w:rPr>
          <w:rFonts w:ascii="Calibri" w:eastAsia="Calibri" w:hAnsi="Calibri" w:cs="Calibri"/>
          <w:b/>
          <w:sz w:val="24"/>
          <w:szCs w:val="24"/>
        </w:rPr>
        <w:t>S3 Table.</w:t>
      </w:r>
      <w:proofErr w:type="gramEnd"/>
      <w:r>
        <w:rPr>
          <w:rFonts w:ascii="Calibri" w:eastAsia="Calibri" w:hAnsi="Calibri" w:cs="Calibri"/>
          <w:b/>
          <w:sz w:val="24"/>
          <w:szCs w:val="24"/>
        </w:rPr>
        <w:t xml:space="preserve"> Reagents used in lyophilized reactions. </w:t>
      </w:r>
      <w:r>
        <w:rPr>
          <w:rFonts w:ascii="Calibri" w:eastAsia="Calibri" w:hAnsi="Calibri" w:cs="Calibri"/>
          <w:sz w:val="24"/>
          <w:szCs w:val="24"/>
        </w:rPr>
        <w:t>The table lists the reagents used to prepare the lyophilized strips for each assay.</w:t>
      </w:r>
    </w:p>
    <w:tbl>
      <w:tblPr>
        <w:tblW w:w="77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40"/>
        <w:gridCol w:w="2795"/>
        <w:gridCol w:w="1505"/>
      </w:tblGrid>
      <w:tr w:rsidR="00F2007C" w:rsidTr="00F70BC0">
        <w:trPr>
          <w:trHeight w:val="500"/>
        </w:trPr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Target organism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eagent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Amount</w:t>
            </w:r>
          </w:p>
        </w:tc>
      </w:tr>
      <w:tr w:rsidR="00F2007C" w:rsidTr="00F70BC0">
        <w:trPr>
          <w:trHeight w:val="5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phaerulina</w:t>
            </w:r>
            <w:proofErr w:type="spell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musiva</w:t>
            </w:r>
            <w:proofErr w:type="spellEnd"/>
          </w:p>
        </w:tc>
        <w:tc>
          <w:tcPr>
            <w:tcW w:w="2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QuantiTect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astermix</w:t>
            </w:r>
            <w:proofErr w:type="spellEnd"/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10 µL</w:t>
            </w:r>
          </w:p>
        </w:tc>
      </w:tr>
      <w:tr w:rsidR="00F2007C" w:rsidTr="00F70BC0">
        <w:trPr>
          <w:trHeight w:val="5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rimer 100 µM, each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0.08 µL</w:t>
            </w:r>
          </w:p>
        </w:tc>
      </w:tr>
      <w:tr w:rsidR="00F2007C" w:rsidTr="00F70BC0">
        <w:trPr>
          <w:trHeight w:val="5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robe 100 µM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0.04 µL</w:t>
            </w:r>
          </w:p>
        </w:tc>
      </w:tr>
      <w:tr w:rsidR="00F2007C" w:rsidTr="00F70BC0">
        <w:trPr>
          <w:trHeight w:val="5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rehalose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30%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1.13 µL</w:t>
            </w:r>
          </w:p>
        </w:tc>
      </w:tr>
      <w:tr w:rsidR="00F2007C" w:rsidTr="00F70BC0">
        <w:trPr>
          <w:trHeight w:val="500"/>
        </w:trPr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79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otal volume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11.33 µL </w:t>
            </w:r>
          </w:p>
        </w:tc>
      </w:tr>
      <w:tr w:rsidR="00F2007C" w:rsidTr="00F70BC0">
        <w:trPr>
          <w:trHeight w:val="500"/>
        </w:trPr>
        <w:tc>
          <w:tcPr>
            <w:tcW w:w="34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ronartium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spp.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9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QuantiTect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astermix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10 µL</w:t>
            </w:r>
          </w:p>
        </w:tc>
      </w:tr>
      <w:tr w:rsidR="00F2007C" w:rsidTr="00F70BC0">
        <w:trPr>
          <w:trHeight w:val="5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0x Primers/probe mix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1 µL</w:t>
            </w:r>
          </w:p>
        </w:tc>
      </w:tr>
      <w:tr w:rsidR="00F2007C" w:rsidTr="00F70BC0">
        <w:trPr>
          <w:trHeight w:val="5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rehalose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30%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1.22 µL</w:t>
            </w:r>
          </w:p>
        </w:tc>
      </w:tr>
      <w:tr w:rsidR="00F2007C" w:rsidTr="00F70BC0">
        <w:trPr>
          <w:trHeight w:val="500"/>
        </w:trPr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79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otal volume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12.22 µL</w:t>
            </w:r>
          </w:p>
        </w:tc>
      </w:tr>
      <w:tr w:rsidR="00F2007C" w:rsidTr="00F70BC0">
        <w:trPr>
          <w:trHeight w:val="500"/>
        </w:trPr>
        <w:tc>
          <w:tcPr>
            <w:tcW w:w="34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hytophthora</w:t>
            </w:r>
            <w:proofErr w:type="spell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ramorum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79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QuantiTect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astermix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10 µL</w:t>
            </w:r>
          </w:p>
        </w:tc>
      </w:tr>
      <w:tr w:rsidR="00F2007C" w:rsidTr="00F70BC0">
        <w:trPr>
          <w:trHeight w:val="5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0x Primers/probe mix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1 µL</w:t>
            </w:r>
          </w:p>
        </w:tc>
      </w:tr>
      <w:tr w:rsidR="00F2007C" w:rsidTr="00F70BC0">
        <w:trPr>
          <w:trHeight w:val="5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rehalose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30%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1.22 µL</w:t>
            </w:r>
          </w:p>
        </w:tc>
      </w:tr>
      <w:tr w:rsidR="00F2007C" w:rsidTr="00F70BC0">
        <w:trPr>
          <w:trHeight w:val="500"/>
        </w:trPr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79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Volume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12.22 µL</w:t>
            </w:r>
          </w:p>
        </w:tc>
      </w:tr>
      <w:tr w:rsidR="00F2007C" w:rsidTr="00F70BC0">
        <w:trPr>
          <w:trHeight w:val="500"/>
        </w:trPr>
        <w:tc>
          <w:tcPr>
            <w:tcW w:w="34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Lymantria</w:t>
            </w:r>
            <w:proofErr w:type="spell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ispar</w:t>
            </w:r>
            <w:proofErr w:type="spellEnd"/>
          </w:p>
        </w:tc>
        <w:tc>
          <w:tcPr>
            <w:tcW w:w="279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QuantiTect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astermix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10 µL</w:t>
            </w:r>
          </w:p>
        </w:tc>
      </w:tr>
      <w:tr w:rsidR="00F2007C" w:rsidTr="00F70BC0">
        <w:trPr>
          <w:trHeight w:val="5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rimer 100 µM, each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0.1 µL</w:t>
            </w:r>
          </w:p>
        </w:tc>
      </w:tr>
      <w:tr w:rsidR="00F2007C" w:rsidTr="00F70BC0">
        <w:trPr>
          <w:trHeight w:val="5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robe 100 µM, each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0.04 µL</w:t>
            </w:r>
          </w:p>
        </w:tc>
      </w:tr>
      <w:tr w:rsidR="00F2007C" w:rsidTr="00F70BC0">
        <w:trPr>
          <w:trHeight w:val="5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rehalose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30%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1.14 µL</w:t>
            </w:r>
          </w:p>
        </w:tc>
      </w:tr>
      <w:tr w:rsidR="00F2007C" w:rsidTr="00F70BC0">
        <w:trPr>
          <w:trHeight w:val="500"/>
        </w:trPr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otal volume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11.42 µL</w:t>
            </w:r>
          </w:p>
        </w:tc>
      </w:tr>
      <w:tr w:rsidR="00F2007C" w:rsidTr="00F70BC0">
        <w:trPr>
          <w:trHeight w:val="770"/>
        </w:trPr>
        <w:tc>
          <w:tcPr>
            <w:tcW w:w="774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1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For the reactions without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rehalose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, the 30%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rehalose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is omitted and the total aliquoted volume is adjusted accordingly.</w:t>
            </w:r>
          </w:p>
        </w:tc>
      </w:tr>
      <w:tr w:rsidR="00F2007C" w:rsidTr="00F70BC0">
        <w:trPr>
          <w:trHeight w:val="652"/>
        </w:trPr>
        <w:tc>
          <w:tcPr>
            <w:tcW w:w="7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2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The 20x Primers/probe mix is prepared to 5 µM for each primer and 2 µM for each probe. </w:t>
            </w:r>
          </w:p>
        </w:tc>
      </w:tr>
      <w:tr w:rsidR="00F2007C" w:rsidTr="00F70BC0">
        <w:trPr>
          <w:trHeight w:val="840"/>
        </w:trPr>
        <w:tc>
          <w:tcPr>
            <w:tcW w:w="7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07C" w:rsidRDefault="00F2007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3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The 20x Primers/probe mix is prepared to 4 µM for each primer and the probe</w:t>
            </w:r>
          </w:p>
        </w:tc>
      </w:tr>
    </w:tbl>
    <w:p w:rsidR="00F2007C" w:rsidRDefault="00F2007C" w:rsidP="00F2007C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</w:p>
    <w:p w:rsidR="00F2007C" w:rsidRDefault="00F2007C">
      <w:bookmarkStart w:id="0" w:name="_GoBack"/>
      <w:bookmarkEnd w:id="0"/>
    </w:p>
    <w:sectPr w:rsidR="00F200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07C"/>
    <w:rsid w:val="00F20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2007C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2007C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4T06:12:00Z</dcterms:created>
  <dcterms:modified xsi:type="dcterms:W3CDTF">2020-03-24T06:12:00Z</dcterms:modified>
</cp:coreProperties>
</file>